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44B9" w:rsidRPr="00DD1F74" w:rsidRDefault="008944B9" w:rsidP="008944B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</w:pPr>
      <w:r w:rsidRPr="008944B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Tabl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S</w:t>
      </w:r>
      <w:r w:rsidR="006F4E6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5</w:t>
      </w:r>
      <w:bookmarkStart w:id="0" w:name="_GoBack"/>
      <w:bookmarkEnd w:id="0"/>
      <w:r w:rsidRPr="008944B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. Correlations (Spearman ranks) between urinary arsenic (As), DNA methylation </w:t>
      </w:r>
      <w:r w:rsidR="00DD1F7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(horizontally) </w:t>
      </w:r>
      <w:r w:rsidRPr="008944B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and gene expression</w:t>
      </w:r>
      <w:r w:rsidR="00DD1F7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 (vertically)</w:t>
      </w:r>
      <w:r w:rsidRPr="008944B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 for </w:t>
      </w:r>
      <w:r w:rsidRPr="008944B9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sv-SE"/>
        </w:rPr>
        <w:t>TRIM8, C10orf26, CALHM2</w:t>
      </w:r>
      <w:r w:rsidRPr="008944B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, and</w:t>
      </w:r>
      <w:r w:rsidRPr="008944B9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sv-SE"/>
        </w:rPr>
        <w:t xml:space="preserve"> USMG5</w:t>
      </w:r>
      <w:r w:rsidR="00DD1F7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 (all </w:t>
      </w:r>
      <w:proofErr w:type="spellStart"/>
      <w:r w:rsidRPr="008944B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CpG</w:t>
      </w:r>
      <w:proofErr w:type="spellEnd"/>
      <w:r w:rsidRPr="008944B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 sites were negatively associated with the </w:t>
      </w:r>
      <w:r w:rsidRPr="008944B9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sv-SE"/>
        </w:rPr>
        <w:t>AS3MT</w:t>
      </w:r>
      <w:r w:rsidRPr="008944B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 haplotype</w:t>
      </w:r>
      <w:r w:rsidR="00DD1F7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)</w:t>
      </w:r>
      <w:r w:rsidRPr="008944B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. </w:t>
      </w:r>
    </w:p>
    <w:p w:rsidR="002F7E60" w:rsidRPr="00DD1F74" w:rsidRDefault="002F7E60"/>
    <w:tbl>
      <w:tblPr>
        <w:tblStyle w:val="Tabellrutnt"/>
        <w:tblW w:w="10140" w:type="dxa"/>
        <w:tblLook w:val="04A0" w:firstRow="1" w:lastRow="0" w:firstColumn="1" w:lastColumn="0" w:noHBand="0" w:noVBand="1"/>
      </w:tblPr>
      <w:tblGrid>
        <w:gridCol w:w="2700"/>
        <w:gridCol w:w="1094"/>
        <w:gridCol w:w="1417"/>
        <w:gridCol w:w="1276"/>
        <w:gridCol w:w="1253"/>
        <w:gridCol w:w="1200"/>
        <w:gridCol w:w="1200"/>
      </w:tblGrid>
      <w:tr w:rsidR="00DD1F74" w:rsidRPr="00B2118F" w:rsidTr="0015623E">
        <w:trPr>
          <w:trHeight w:val="480"/>
        </w:trPr>
        <w:tc>
          <w:tcPr>
            <w:tcW w:w="2700" w:type="dxa"/>
            <w:noWrap/>
            <w:hideMark/>
          </w:tcPr>
          <w:p w:rsidR="00DD1F74" w:rsidRPr="00DD1F74" w:rsidRDefault="00DD1F74" w:rsidP="00B211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094" w:type="dxa"/>
          </w:tcPr>
          <w:p w:rsidR="00DD1F74" w:rsidRPr="00DD1F74" w:rsidRDefault="00DD1F74" w:rsidP="00B211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417" w:type="dxa"/>
            <w:hideMark/>
          </w:tcPr>
          <w:p w:rsidR="00DD1F74" w:rsidRPr="00B2118F" w:rsidRDefault="00DD1F74" w:rsidP="00B211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B211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As</w:t>
            </w:r>
          </w:p>
        </w:tc>
        <w:tc>
          <w:tcPr>
            <w:tcW w:w="1276" w:type="dxa"/>
            <w:hideMark/>
          </w:tcPr>
          <w:p w:rsidR="00DD1F74" w:rsidRPr="00B2118F" w:rsidRDefault="0015623E" w:rsidP="00B2118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sv-SE"/>
              </w:rPr>
              <w:t xml:space="preserve">TRIM8 </w:t>
            </w:r>
            <w:r w:rsidR="00DD1F74" w:rsidRPr="00B211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sv-SE"/>
              </w:rPr>
              <w:t>1746704</w:t>
            </w:r>
          </w:p>
        </w:tc>
        <w:tc>
          <w:tcPr>
            <w:tcW w:w="1253" w:type="dxa"/>
            <w:hideMark/>
          </w:tcPr>
          <w:p w:rsidR="00DD1F74" w:rsidRPr="00B2118F" w:rsidRDefault="0015623E" w:rsidP="00B2118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sv-SE"/>
              </w:rPr>
              <w:t xml:space="preserve">C10orf26 </w:t>
            </w:r>
            <w:r w:rsidR="00DD1F74" w:rsidRPr="00B211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sv-SE"/>
              </w:rPr>
              <w:t>1658830</w:t>
            </w:r>
          </w:p>
        </w:tc>
        <w:tc>
          <w:tcPr>
            <w:tcW w:w="1200" w:type="dxa"/>
            <w:hideMark/>
          </w:tcPr>
          <w:p w:rsidR="00DD1F74" w:rsidRPr="00B2118F" w:rsidRDefault="0015623E" w:rsidP="00B2118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sv-SE"/>
              </w:rPr>
              <w:t xml:space="preserve">CALMH2 </w:t>
            </w:r>
            <w:r w:rsidR="00DD1F74" w:rsidRPr="00B211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sv-SE"/>
              </w:rPr>
              <w:t>1766200</w:t>
            </w:r>
          </w:p>
        </w:tc>
        <w:tc>
          <w:tcPr>
            <w:tcW w:w="1200" w:type="dxa"/>
            <w:hideMark/>
          </w:tcPr>
          <w:p w:rsidR="00DD1F74" w:rsidRPr="00B2118F" w:rsidRDefault="0015623E" w:rsidP="00B2118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sv-SE"/>
              </w:rPr>
              <w:t xml:space="preserve">USMG5 </w:t>
            </w:r>
            <w:r w:rsidR="00DD1F74" w:rsidRPr="00B211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sv-SE"/>
              </w:rPr>
              <w:t>1773313</w:t>
            </w:r>
          </w:p>
        </w:tc>
      </w:tr>
      <w:tr w:rsidR="00DD1F74" w:rsidRPr="00B2118F" w:rsidTr="0015623E">
        <w:trPr>
          <w:trHeight w:val="240"/>
        </w:trPr>
        <w:tc>
          <w:tcPr>
            <w:tcW w:w="2700" w:type="dxa"/>
            <w:hideMark/>
          </w:tcPr>
          <w:p w:rsidR="00DD1F74" w:rsidRPr="00B2118F" w:rsidRDefault="00DD1F74" w:rsidP="00B211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B211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As</w:t>
            </w:r>
          </w:p>
        </w:tc>
        <w:tc>
          <w:tcPr>
            <w:tcW w:w="1094" w:type="dxa"/>
            <w:hideMark/>
          </w:tcPr>
          <w:p w:rsidR="00DD1F74" w:rsidRPr="00B2118F" w:rsidRDefault="00DD1F74" w:rsidP="00B211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r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sv-SE"/>
              </w:rPr>
              <w:t>s</w:t>
            </w:r>
          </w:p>
        </w:tc>
        <w:tc>
          <w:tcPr>
            <w:tcW w:w="1417" w:type="dxa"/>
            <w:noWrap/>
            <w:hideMark/>
          </w:tcPr>
          <w:p w:rsidR="00DD1F74" w:rsidRPr="00B2118F" w:rsidRDefault="00DD1F74" w:rsidP="00B211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B211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B211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0</w:t>
            </w:r>
          </w:p>
        </w:tc>
        <w:tc>
          <w:tcPr>
            <w:tcW w:w="1276" w:type="dxa"/>
            <w:noWrap/>
            <w:hideMark/>
          </w:tcPr>
          <w:p w:rsidR="00DD1F74" w:rsidRPr="00B2118F" w:rsidRDefault="00DD1F74" w:rsidP="00B211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B211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.015</w:t>
            </w:r>
          </w:p>
        </w:tc>
        <w:tc>
          <w:tcPr>
            <w:tcW w:w="1253" w:type="dxa"/>
            <w:noWrap/>
            <w:hideMark/>
          </w:tcPr>
          <w:p w:rsidR="00DD1F74" w:rsidRPr="00B2118F" w:rsidRDefault="00DD1F74" w:rsidP="00B211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B211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.001</w:t>
            </w:r>
          </w:p>
        </w:tc>
        <w:tc>
          <w:tcPr>
            <w:tcW w:w="1200" w:type="dxa"/>
            <w:noWrap/>
            <w:hideMark/>
          </w:tcPr>
          <w:p w:rsidR="00DD1F74" w:rsidRPr="00B2118F" w:rsidRDefault="00DD1F74" w:rsidP="00B211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B211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.002</w:t>
            </w:r>
          </w:p>
        </w:tc>
        <w:tc>
          <w:tcPr>
            <w:tcW w:w="1200" w:type="dxa"/>
            <w:noWrap/>
            <w:hideMark/>
          </w:tcPr>
          <w:p w:rsidR="00DD1F74" w:rsidRPr="00B2118F" w:rsidRDefault="00DD1F74" w:rsidP="00B211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B211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09</w:t>
            </w:r>
          </w:p>
        </w:tc>
      </w:tr>
      <w:tr w:rsidR="00DD1F74" w:rsidRPr="00B2118F" w:rsidTr="0015623E">
        <w:trPr>
          <w:trHeight w:val="240"/>
        </w:trPr>
        <w:tc>
          <w:tcPr>
            <w:tcW w:w="2700" w:type="dxa"/>
            <w:hideMark/>
          </w:tcPr>
          <w:p w:rsidR="00DD1F74" w:rsidRPr="00B2118F" w:rsidRDefault="00DD1F74" w:rsidP="00B211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B211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094" w:type="dxa"/>
            <w:hideMark/>
          </w:tcPr>
          <w:p w:rsidR="00DD1F74" w:rsidRPr="00B2118F" w:rsidRDefault="00DD1F74" w:rsidP="00B211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B211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</w:p>
        </w:tc>
        <w:tc>
          <w:tcPr>
            <w:tcW w:w="1417" w:type="dxa"/>
            <w:noWrap/>
            <w:hideMark/>
          </w:tcPr>
          <w:p w:rsidR="00DD1F74" w:rsidRPr="00B2118F" w:rsidRDefault="00DD1F74" w:rsidP="00B211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B211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DD1F74" w:rsidRPr="00B2118F" w:rsidRDefault="00DD1F74" w:rsidP="00B211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B211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89</w:t>
            </w:r>
          </w:p>
        </w:tc>
        <w:tc>
          <w:tcPr>
            <w:tcW w:w="1253" w:type="dxa"/>
            <w:noWrap/>
            <w:hideMark/>
          </w:tcPr>
          <w:p w:rsidR="00DD1F74" w:rsidRPr="00B2118F" w:rsidRDefault="00DD1F74" w:rsidP="00B211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B211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99</w:t>
            </w:r>
          </w:p>
        </w:tc>
        <w:tc>
          <w:tcPr>
            <w:tcW w:w="1200" w:type="dxa"/>
            <w:noWrap/>
            <w:hideMark/>
          </w:tcPr>
          <w:p w:rsidR="00DD1F74" w:rsidRPr="00B2118F" w:rsidRDefault="00DD1F74" w:rsidP="00B211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B211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99</w:t>
            </w:r>
          </w:p>
        </w:tc>
        <w:tc>
          <w:tcPr>
            <w:tcW w:w="1200" w:type="dxa"/>
            <w:noWrap/>
            <w:hideMark/>
          </w:tcPr>
          <w:p w:rsidR="00DD1F74" w:rsidRPr="00B2118F" w:rsidRDefault="00DD1F74" w:rsidP="00B211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B211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93</w:t>
            </w:r>
          </w:p>
        </w:tc>
      </w:tr>
      <w:tr w:rsidR="00DD1F74" w:rsidRPr="00B2118F" w:rsidTr="0015623E">
        <w:trPr>
          <w:trHeight w:val="240"/>
        </w:trPr>
        <w:tc>
          <w:tcPr>
            <w:tcW w:w="2700" w:type="dxa"/>
            <w:hideMark/>
          </w:tcPr>
          <w:p w:rsidR="00DD1F74" w:rsidRPr="00B2118F" w:rsidRDefault="00DD1F74" w:rsidP="00B211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B211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094" w:type="dxa"/>
            <w:hideMark/>
          </w:tcPr>
          <w:p w:rsidR="00DD1F74" w:rsidRPr="00B2118F" w:rsidRDefault="00DD1F74" w:rsidP="00B211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B211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N</w:t>
            </w:r>
          </w:p>
        </w:tc>
        <w:tc>
          <w:tcPr>
            <w:tcW w:w="1417" w:type="dxa"/>
            <w:noWrap/>
            <w:hideMark/>
          </w:tcPr>
          <w:p w:rsidR="00DD1F74" w:rsidRPr="00B2118F" w:rsidRDefault="00DD1F74" w:rsidP="00B211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B211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03</w:t>
            </w:r>
          </w:p>
        </w:tc>
        <w:tc>
          <w:tcPr>
            <w:tcW w:w="1276" w:type="dxa"/>
            <w:noWrap/>
            <w:hideMark/>
          </w:tcPr>
          <w:p w:rsidR="00DD1F74" w:rsidRPr="00B2118F" w:rsidRDefault="00DD1F74" w:rsidP="00B211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B211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90</w:t>
            </w:r>
          </w:p>
        </w:tc>
        <w:tc>
          <w:tcPr>
            <w:tcW w:w="1253" w:type="dxa"/>
            <w:noWrap/>
            <w:hideMark/>
          </w:tcPr>
          <w:p w:rsidR="00DD1F74" w:rsidRPr="00B2118F" w:rsidRDefault="00DD1F74" w:rsidP="00B211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B211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90</w:t>
            </w:r>
          </w:p>
        </w:tc>
        <w:tc>
          <w:tcPr>
            <w:tcW w:w="1200" w:type="dxa"/>
            <w:noWrap/>
            <w:hideMark/>
          </w:tcPr>
          <w:p w:rsidR="00DD1F74" w:rsidRPr="00B2118F" w:rsidRDefault="00DD1F74" w:rsidP="00B211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B211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90</w:t>
            </w:r>
          </w:p>
        </w:tc>
        <w:tc>
          <w:tcPr>
            <w:tcW w:w="1200" w:type="dxa"/>
            <w:noWrap/>
            <w:hideMark/>
          </w:tcPr>
          <w:p w:rsidR="00DD1F74" w:rsidRPr="00B2118F" w:rsidRDefault="00DD1F74" w:rsidP="00B211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B211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90</w:t>
            </w:r>
          </w:p>
        </w:tc>
      </w:tr>
      <w:tr w:rsidR="00DD1F74" w:rsidRPr="00B2118F" w:rsidTr="0015623E">
        <w:trPr>
          <w:trHeight w:val="240"/>
        </w:trPr>
        <w:tc>
          <w:tcPr>
            <w:tcW w:w="2700" w:type="dxa"/>
            <w:hideMark/>
          </w:tcPr>
          <w:p w:rsidR="00DD1F74" w:rsidRPr="00B2118F" w:rsidRDefault="00DD1F74" w:rsidP="00B211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sv-SE"/>
              </w:rPr>
            </w:pPr>
            <w:r w:rsidRPr="00B211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sv-SE"/>
              </w:rPr>
              <w:t xml:space="preserve">TRIM8 </w:t>
            </w:r>
          </w:p>
        </w:tc>
        <w:tc>
          <w:tcPr>
            <w:tcW w:w="1094" w:type="dxa"/>
            <w:hideMark/>
          </w:tcPr>
          <w:p w:rsidR="00DD1F74" w:rsidRPr="00B2118F" w:rsidRDefault="00DD1F74" w:rsidP="00B211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r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sv-SE"/>
              </w:rPr>
              <w:t>s</w:t>
            </w:r>
          </w:p>
        </w:tc>
        <w:tc>
          <w:tcPr>
            <w:tcW w:w="1417" w:type="dxa"/>
            <w:noWrap/>
            <w:hideMark/>
          </w:tcPr>
          <w:p w:rsidR="00DD1F74" w:rsidRPr="00B2118F" w:rsidRDefault="00DD1F74" w:rsidP="00B211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B211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B211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0</w:t>
            </w:r>
          </w:p>
        </w:tc>
        <w:tc>
          <w:tcPr>
            <w:tcW w:w="1276" w:type="dxa"/>
            <w:noWrap/>
            <w:hideMark/>
          </w:tcPr>
          <w:p w:rsidR="00DD1F74" w:rsidRPr="00B2118F" w:rsidRDefault="00DD1F74" w:rsidP="00B211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B211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B211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4</w:t>
            </w:r>
          </w:p>
        </w:tc>
        <w:tc>
          <w:tcPr>
            <w:tcW w:w="1253" w:type="dxa"/>
            <w:noWrap/>
            <w:hideMark/>
          </w:tcPr>
          <w:p w:rsidR="00DD1F74" w:rsidRPr="00B2118F" w:rsidRDefault="00DD1F74" w:rsidP="00B211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B211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19</w:t>
            </w:r>
          </w:p>
        </w:tc>
        <w:tc>
          <w:tcPr>
            <w:tcW w:w="1200" w:type="dxa"/>
            <w:noWrap/>
            <w:hideMark/>
          </w:tcPr>
          <w:p w:rsidR="00DD1F74" w:rsidRPr="00B2118F" w:rsidRDefault="00DD1F74" w:rsidP="00B211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B211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B211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0</w:t>
            </w:r>
          </w:p>
        </w:tc>
        <w:tc>
          <w:tcPr>
            <w:tcW w:w="1200" w:type="dxa"/>
            <w:noWrap/>
            <w:hideMark/>
          </w:tcPr>
          <w:p w:rsidR="00DD1F74" w:rsidRPr="00B2118F" w:rsidRDefault="00DD1F74" w:rsidP="00B211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B211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231</w:t>
            </w:r>
          </w:p>
        </w:tc>
      </w:tr>
      <w:tr w:rsidR="00DD1F74" w:rsidRPr="00B2118F" w:rsidTr="0015623E">
        <w:trPr>
          <w:trHeight w:val="240"/>
        </w:trPr>
        <w:tc>
          <w:tcPr>
            <w:tcW w:w="2700" w:type="dxa"/>
            <w:hideMark/>
          </w:tcPr>
          <w:p w:rsidR="00DD1F74" w:rsidRPr="00B2118F" w:rsidRDefault="00DD1F74" w:rsidP="00B211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sv-SE"/>
              </w:rPr>
            </w:pPr>
            <w:r w:rsidRPr="00B211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sv-SE"/>
              </w:rPr>
              <w:t>cg07119830</w:t>
            </w:r>
          </w:p>
        </w:tc>
        <w:tc>
          <w:tcPr>
            <w:tcW w:w="1094" w:type="dxa"/>
            <w:hideMark/>
          </w:tcPr>
          <w:p w:rsidR="00DD1F74" w:rsidRPr="00B2118F" w:rsidRDefault="00DD1F74" w:rsidP="00B211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B211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</w:p>
        </w:tc>
        <w:tc>
          <w:tcPr>
            <w:tcW w:w="1417" w:type="dxa"/>
            <w:noWrap/>
            <w:hideMark/>
          </w:tcPr>
          <w:p w:rsidR="00DD1F74" w:rsidRPr="00B2118F" w:rsidRDefault="00DD1F74" w:rsidP="00B211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B211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34</w:t>
            </w:r>
          </w:p>
        </w:tc>
        <w:tc>
          <w:tcPr>
            <w:tcW w:w="1276" w:type="dxa"/>
            <w:noWrap/>
            <w:hideMark/>
          </w:tcPr>
          <w:p w:rsidR="00DD1F74" w:rsidRPr="00B2118F" w:rsidRDefault="00DD1F74" w:rsidP="00B211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B211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21</w:t>
            </w:r>
          </w:p>
        </w:tc>
        <w:tc>
          <w:tcPr>
            <w:tcW w:w="1253" w:type="dxa"/>
            <w:noWrap/>
            <w:hideMark/>
          </w:tcPr>
          <w:p w:rsidR="00DD1F74" w:rsidRPr="00B2118F" w:rsidRDefault="00DD1F74" w:rsidP="00B211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B211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87</w:t>
            </w:r>
          </w:p>
        </w:tc>
        <w:tc>
          <w:tcPr>
            <w:tcW w:w="1200" w:type="dxa"/>
            <w:noWrap/>
            <w:hideMark/>
          </w:tcPr>
          <w:p w:rsidR="00DD1F74" w:rsidRPr="00B2118F" w:rsidRDefault="00DD1F74" w:rsidP="00B211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B211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36</w:t>
            </w:r>
          </w:p>
        </w:tc>
        <w:tc>
          <w:tcPr>
            <w:tcW w:w="1200" w:type="dxa"/>
            <w:noWrap/>
            <w:hideMark/>
          </w:tcPr>
          <w:p w:rsidR="00DD1F74" w:rsidRPr="00B2118F" w:rsidRDefault="00DD1F74" w:rsidP="00B211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B211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38</w:t>
            </w:r>
          </w:p>
        </w:tc>
      </w:tr>
      <w:tr w:rsidR="00DD1F74" w:rsidRPr="00B2118F" w:rsidTr="0015623E">
        <w:trPr>
          <w:trHeight w:val="240"/>
        </w:trPr>
        <w:tc>
          <w:tcPr>
            <w:tcW w:w="2700" w:type="dxa"/>
            <w:hideMark/>
          </w:tcPr>
          <w:p w:rsidR="00DD1F74" w:rsidRPr="00B2118F" w:rsidRDefault="00DD1F74" w:rsidP="00B211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sv-SE"/>
              </w:rPr>
            </w:pPr>
            <w:r w:rsidRPr="00B211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094" w:type="dxa"/>
            <w:hideMark/>
          </w:tcPr>
          <w:p w:rsidR="00DD1F74" w:rsidRPr="00B2118F" w:rsidRDefault="00DD1F74" w:rsidP="00B211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B211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N</w:t>
            </w:r>
          </w:p>
        </w:tc>
        <w:tc>
          <w:tcPr>
            <w:tcW w:w="1417" w:type="dxa"/>
            <w:noWrap/>
            <w:hideMark/>
          </w:tcPr>
          <w:p w:rsidR="00DD1F74" w:rsidRPr="00B2118F" w:rsidRDefault="00DD1F74" w:rsidP="00B211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B211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94</w:t>
            </w:r>
          </w:p>
        </w:tc>
        <w:tc>
          <w:tcPr>
            <w:tcW w:w="1276" w:type="dxa"/>
            <w:noWrap/>
            <w:hideMark/>
          </w:tcPr>
          <w:p w:rsidR="00DD1F74" w:rsidRPr="00B2118F" w:rsidRDefault="00DD1F74" w:rsidP="00B211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B211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81</w:t>
            </w:r>
          </w:p>
        </w:tc>
        <w:tc>
          <w:tcPr>
            <w:tcW w:w="1253" w:type="dxa"/>
            <w:noWrap/>
            <w:hideMark/>
          </w:tcPr>
          <w:p w:rsidR="00DD1F74" w:rsidRPr="00B2118F" w:rsidRDefault="00DD1F74" w:rsidP="00B211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B211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81</w:t>
            </w:r>
          </w:p>
        </w:tc>
        <w:tc>
          <w:tcPr>
            <w:tcW w:w="1200" w:type="dxa"/>
            <w:noWrap/>
            <w:hideMark/>
          </w:tcPr>
          <w:p w:rsidR="00DD1F74" w:rsidRPr="00B2118F" w:rsidRDefault="00DD1F74" w:rsidP="00B211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B211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81</w:t>
            </w:r>
          </w:p>
        </w:tc>
        <w:tc>
          <w:tcPr>
            <w:tcW w:w="1200" w:type="dxa"/>
            <w:noWrap/>
            <w:hideMark/>
          </w:tcPr>
          <w:p w:rsidR="00DD1F74" w:rsidRPr="00B2118F" w:rsidRDefault="00DD1F74" w:rsidP="00B211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B211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81</w:t>
            </w:r>
          </w:p>
        </w:tc>
      </w:tr>
      <w:tr w:rsidR="00DD1F74" w:rsidRPr="00B2118F" w:rsidTr="0015623E">
        <w:trPr>
          <w:trHeight w:val="240"/>
        </w:trPr>
        <w:tc>
          <w:tcPr>
            <w:tcW w:w="2700" w:type="dxa"/>
            <w:hideMark/>
          </w:tcPr>
          <w:p w:rsidR="00DD1F74" w:rsidRPr="00B2118F" w:rsidRDefault="00DD1F74" w:rsidP="00B211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sv-SE"/>
              </w:rPr>
            </w:pPr>
            <w:r w:rsidRPr="00B211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sv-SE"/>
              </w:rPr>
              <w:t xml:space="preserve">C10orf26 </w:t>
            </w:r>
          </w:p>
        </w:tc>
        <w:tc>
          <w:tcPr>
            <w:tcW w:w="1094" w:type="dxa"/>
            <w:hideMark/>
          </w:tcPr>
          <w:p w:rsidR="00DD1F74" w:rsidRPr="00B2118F" w:rsidRDefault="00DD1F74" w:rsidP="00B211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r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sv-SE"/>
              </w:rPr>
              <w:t>s</w:t>
            </w:r>
          </w:p>
        </w:tc>
        <w:tc>
          <w:tcPr>
            <w:tcW w:w="1417" w:type="dxa"/>
            <w:noWrap/>
            <w:hideMark/>
          </w:tcPr>
          <w:p w:rsidR="00DD1F74" w:rsidRPr="00B2118F" w:rsidRDefault="00DD1F74" w:rsidP="00B211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B211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59</w:t>
            </w:r>
          </w:p>
        </w:tc>
        <w:tc>
          <w:tcPr>
            <w:tcW w:w="1276" w:type="dxa"/>
            <w:noWrap/>
            <w:hideMark/>
          </w:tcPr>
          <w:p w:rsidR="00DD1F74" w:rsidRPr="00B2118F" w:rsidRDefault="00DD1F74" w:rsidP="00B211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B211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B211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9</w:t>
            </w:r>
          </w:p>
        </w:tc>
        <w:tc>
          <w:tcPr>
            <w:tcW w:w="1253" w:type="dxa"/>
            <w:noWrap/>
            <w:hideMark/>
          </w:tcPr>
          <w:p w:rsidR="00DD1F74" w:rsidRPr="00B2118F" w:rsidRDefault="00DD1F74" w:rsidP="00B211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B211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96</w:t>
            </w:r>
          </w:p>
        </w:tc>
        <w:tc>
          <w:tcPr>
            <w:tcW w:w="1200" w:type="dxa"/>
            <w:noWrap/>
            <w:hideMark/>
          </w:tcPr>
          <w:p w:rsidR="00DD1F74" w:rsidRPr="00B2118F" w:rsidRDefault="00DD1F74" w:rsidP="00B211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B211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.06</w:t>
            </w:r>
          </w:p>
        </w:tc>
        <w:tc>
          <w:tcPr>
            <w:tcW w:w="1200" w:type="dxa"/>
            <w:noWrap/>
            <w:hideMark/>
          </w:tcPr>
          <w:p w:rsidR="00DD1F74" w:rsidRPr="00B2118F" w:rsidRDefault="00DD1F74" w:rsidP="00B211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B211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396</w:t>
            </w:r>
          </w:p>
        </w:tc>
      </w:tr>
      <w:tr w:rsidR="00DD1F74" w:rsidRPr="00B2118F" w:rsidTr="0015623E">
        <w:trPr>
          <w:trHeight w:val="240"/>
        </w:trPr>
        <w:tc>
          <w:tcPr>
            <w:tcW w:w="2700" w:type="dxa"/>
            <w:hideMark/>
          </w:tcPr>
          <w:p w:rsidR="00DD1F74" w:rsidRPr="00B2118F" w:rsidRDefault="00DD1F74" w:rsidP="00B211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sv-SE"/>
              </w:rPr>
            </w:pPr>
            <w:r w:rsidRPr="00B211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sv-SE"/>
              </w:rPr>
              <w:t>cg23093090</w:t>
            </w:r>
          </w:p>
        </w:tc>
        <w:tc>
          <w:tcPr>
            <w:tcW w:w="1094" w:type="dxa"/>
            <w:hideMark/>
          </w:tcPr>
          <w:p w:rsidR="00DD1F74" w:rsidRPr="00B2118F" w:rsidRDefault="00DD1F74" w:rsidP="00B211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B211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</w:p>
        </w:tc>
        <w:tc>
          <w:tcPr>
            <w:tcW w:w="1417" w:type="dxa"/>
            <w:noWrap/>
            <w:hideMark/>
          </w:tcPr>
          <w:p w:rsidR="00DD1F74" w:rsidRPr="00B2118F" w:rsidRDefault="00DD1F74" w:rsidP="00B211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B211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57</w:t>
            </w:r>
          </w:p>
        </w:tc>
        <w:tc>
          <w:tcPr>
            <w:tcW w:w="1276" w:type="dxa"/>
            <w:noWrap/>
            <w:hideMark/>
          </w:tcPr>
          <w:p w:rsidR="00DD1F74" w:rsidRPr="00B2118F" w:rsidRDefault="00DD1F74" w:rsidP="00B211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B211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08</w:t>
            </w:r>
          </w:p>
        </w:tc>
        <w:tc>
          <w:tcPr>
            <w:tcW w:w="1253" w:type="dxa"/>
            <w:noWrap/>
            <w:hideMark/>
          </w:tcPr>
          <w:p w:rsidR="00DD1F74" w:rsidRPr="00B2118F" w:rsidRDefault="00DD1F74" w:rsidP="00B211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B211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39</w:t>
            </w:r>
          </w:p>
        </w:tc>
        <w:tc>
          <w:tcPr>
            <w:tcW w:w="1200" w:type="dxa"/>
            <w:noWrap/>
            <w:hideMark/>
          </w:tcPr>
          <w:p w:rsidR="00DD1F74" w:rsidRPr="00B2118F" w:rsidRDefault="00DD1F74" w:rsidP="00B211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B211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6</w:t>
            </w:r>
          </w:p>
        </w:tc>
        <w:tc>
          <w:tcPr>
            <w:tcW w:w="1200" w:type="dxa"/>
            <w:noWrap/>
            <w:hideMark/>
          </w:tcPr>
          <w:p w:rsidR="00DD1F74" w:rsidRPr="00B2118F" w:rsidRDefault="00DD1F74" w:rsidP="00B211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B211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&lt;0.001</w:t>
            </w:r>
          </w:p>
        </w:tc>
      </w:tr>
      <w:tr w:rsidR="00DD1F74" w:rsidRPr="00B2118F" w:rsidTr="0015623E">
        <w:trPr>
          <w:trHeight w:val="240"/>
        </w:trPr>
        <w:tc>
          <w:tcPr>
            <w:tcW w:w="2700" w:type="dxa"/>
            <w:hideMark/>
          </w:tcPr>
          <w:p w:rsidR="00DD1F74" w:rsidRPr="00B2118F" w:rsidRDefault="00DD1F74" w:rsidP="00B211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sv-SE"/>
              </w:rPr>
            </w:pPr>
            <w:r w:rsidRPr="00B211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094" w:type="dxa"/>
            <w:hideMark/>
          </w:tcPr>
          <w:p w:rsidR="00DD1F74" w:rsidRPr="00B2118F" w:rsidRDefault="00DD1F74" w:rsidP="00B211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B211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N</w:t>
            </w:r>
          </w:p>
        </w:tc>
        <w:tc>
          <w:tcPr>
            <w:tcW w:w="1417" w:type="dxa"/>
            <w:noWrap/>
            <w:hideMark/>
          </w:tcPr>
          <w:p w:rsidR="00DD1F74" w:rsidRPr="00B2118F" w:rsidRDefault="00DD1F74" w:rsidP="00B211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B211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94</w:t>
            </w:r>
          </w:p>
        </w:tc>
        <w:tc>
          <w:tcPr>
            <w:tcW w:w="1276" w:type="dxa"/>
            <w:noWrap/>
            <w:hideMark/>
          </w:tcPr>
          <w:p w:rsidR="00DD1F74" w:rsidRPr="00B2118F" w:rsidRDefault="00DD1F74" w:rsidP="00B211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B211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81</w:t>
            </w:r>
          </w:p>
        </w:tc>
        <w:tc>
          <w:tcPr>
            <w:tcW w:w="1253" w:type="dxa"/>
            <w:noWrap/>
            <w:hideMark/>
          </w:tcPr>
          <w:p w:rsidR="00DD1F74" w:rsidRPr="00B2118F" w:rsidRDefault="00DD1F74" w:rsidP="00B211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B211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81</w:t>
            </w:r>
          </w:p>
        </w:tc>
        <w:tc>
          <w:tcPr>
            <w:tcW w:w="1200" w:type="dxa"/>
            <w:noWrap/>
            <w:hideMark/>
          </w:tcPr>
          <w:p w:rsidR="00DD1F74" w:rsidRPr="00B2118F" w:rsidRDefault="00DD1F74" w:rsidP="00B211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B211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81</w:t>
            </w:r>
          </w:p>
        </w:tc>
        <w:tc>
          <w:tcPr>
            <w:tcW w:w="1200" w:type="dxa"/>
            <w:noWrap/>
            <w:hideMark/>
          </w:tcPr>
          <w:p w:rsidR="00DD1F74" w:rsidRPr="00B2118F" w:rsidRDefault="00DD1F74" w:rsidP="00B211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B211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81</w:t>
            </w:r>
          </w:p>
        </w:tc>
      </w:tr>
      <w:tr w:rsidR="00DD1F74" w:rsidRPr="00B2118F" w:rsidTr="0015623E">
        <w:trPr>
          <w:trHeight w:val="240"/>
        </w:trPr>
        <w:tc>
          <w:tcPr>
            <w:tcW w:w="2700" w:type="dxa"/>
            <w:hideMark/>
          </w:tcPr>
          <w:p w:rsidR="00DD1F74" w:rsidRPr="00B2118F" w:rsidRDefault="00DD1F74" w:rsidP="00B211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sv-SE"/>
              </w:rPr>
            </w:pPr>
            <w:r w:rsidRPr="00B211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sv-SE"/>
              </w:rPr>
              <w:t xml:space="preserve">CALHM2 </w:t>
            </w:r>
          </w:p>
        </w:tc>
        <w:tc>
          <w:tcPr>
            <w:tcW w:w="1094" w:type="dxa"/>
            <w:hideMark/>
          </w:tcPr>
          <w:p w:rsidR="00DD1F74" w:rsidRPr="00B2118F" w:rsidRDefault="00DD1F74" w:rsidP="00B211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r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sv-SE"/>
              </w:rPr>
              <w:t>s</w:t>
            </w:r>
          </w:p>
        </w:tc>
        <w:tc>
          <w:tcPr>
            <w:tcW w:w="1417" w:type="dxa"/>
            <w:noWrap/>
            <w:hideMark/>
          </w:tcPr>
          <w:p w:rsidR="00DD1F74" w:rsidRPr="00B2118F" w:rsidRDefault="00DD1F74" w:rsidP="00B211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B211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B211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26</w:t>
            </w:r>
          </w:p>
        </w:tc>
        <w:tc>
          <w:tcPr>
            <w:tcW w:w="1276" w:type="dxa"/>
            <w:noWrap/>
            <w:hideMark/>
          </w:tcPr>
          <w:p w:rsidR="00DD1F74" w:rsidRPr="00B2118F" w:rsidRDefault="00DD1F74" w:rsidP="00B211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B211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.11</w:t>
            </w:r>
          </w:p>
        </w:tc>
        <w:tc>
          <w:tcPr>
            <w:tcW w:w="1253" w:type="dxa"/>
            <w:noWrap/>
            <w:hideMark/>
          </w:tcPr>
          <w:p w:rsidR="00DD1F74" w:rsidRPr="00B2118F" w:rsidRDefault="00DD1F74" w:rsidP="00B211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B211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B211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0</w:t>
            </w:r>
          </w:p>
        </w:tc>
        <w:tc>
          <w:tcPr>
            <w:tcW w:w="1200" w:type="dxa"/>
            <w:noWrap/>
            <w:hideMark/>
          </w:tcPr>
          <w:p w:rsidR="00DD1F74" w:rsidRPr="00B2118F" w:rsidRDefault="00DD1F74" w:rsidP="00B211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B211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B211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0</w:t>
            </w:r>
          </w:p>
        </w:tc>
        <w:tc>
          <w:tcPr>
            <w:tcW w:w="1200" w:type="dxa"/>
            <w:noWrap/>
            <w:hideMark/>
          </w:tcPr>
          <w:p w:rsidR="00DD1F74" w:rsidRPr="00B2118F" w:rsidRDefault="00DD1F74" w:rsidP="00B211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B211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.23</w:t>
            </w:r>
          </w:p>
        </w:tc>
      </w:tr>
      <w:tr w:rsidR="00DD1F74" w:rsidRPr="00B2118F" w:rsidTr="0015623E">
        <w:trPr>
          <w:trHeight w:val="240"/>
        </w:trPr>
        <w:tc>
          <w:tcPr>
            <w:tcW w:w="2700" w:type="dxa"/>
            <w:hideMark/>
          </w:tcPr>
          <w:p w:rsidR="00DD1F74" w:rsidRPr="00B2118F" w:rsidRDefault="00DD1F74" w:rsidP="00B211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sv-SE"/>
              </w:rPr>
            </w:pPr>
            <w:r w:rsidRPr="00B211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sv-SE"/>
              </w:rPr>
              <w:t>cg23175074</w:t>
            </w:r>
          </w:p>
        </w:tc>
        <w:tc>
          <w:tcPr>
            <w:tcW w:w="1094" w:type="dxa"/>
            <w:hideMark/>
          </w:tcPr>
          <w:p w:rsidR="00DD1F74" w:rsidRPr="00B2118F" w:rsidRDefault="00DD1F74" w:rsidP="00B211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B211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</w:p>
        </w:tc>
        <w:tc>
          <w:tcPr>
            <w:tcW w:w="1417" w:type="dxa"/>
            <w:noWrap/>
            <w:hideMark/>
          </w:tcPr>
          <w:p w:rsidR="00DD1F74" w:rsidRPr="00B2118F" w:rsidRDefault="00DD1F74" w:rsidP="00B211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B211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12</w:t>
            </w:r>
          </w:p>
        </w:tc>
        <w:tc>
          <w:tcPr>
            <w:tcW w:w="1276" w:type="dxa"/>
            <w:noWrap/>
            <w:hideMark/>
          </w:tcPr>
          <w:p w:rsidR="00DD1F74" w:rsidRPr="00B2118F" w:rsidRDefault="00DD1F74" w:rsidP="00B211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B211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33</w:t>
            </w:r>
          </w:p>
        </w:tc>
        <w:tc>
          <w:tcPr>
            <w:tcW w:w="1253" w:type="dxa"/>
            <w:noWrap/>
            <w:hideMark/>
          </w:tcPr>
          <w:p w:rsidR="00DD1F74" w:rsidRPr="00B2118F" w:rsidRDefault="00DD1F74" w:rsidP="00B211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B211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B211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0</w:t>
            </w:r>
          </w:p>
        </w:tc>
        <w:tc>
          <w:tcPr>
            <w:tcW w:w="1200" w:type="dxa"/>
            <w:noWrap/>
            <w:hideMark/>
          </w:tcPr>
          <w:p w:rsidR="00DD1F74" w:rsidRPr="00B2118F" w:rsidRDefault="00DD1F74" w:rsidP="00B211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B211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37</w:t>
            </w:r>
          </w:p>
        </w:tc>
        <w:tc>
          <w:tcPr>
            <w:tcW w:w="1200" w:type="dxa"/>
            <w:noWrap/>
            <w:hideMark/>
          </w:tcPr>
          <w:p w:rsidR="00DD1F74" w:rsidRPr="00B2118F" w:rsidRDefault="00DD1F74" w:rsidP="00B211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B211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39</w:t>
            </w:r>
          </w:p>
        </w:tc>
      </w:tr>
      <w:tr w:rsidR="00DD1F74" w:rsidRPr="00B2118F" w:rsidTr="0015623E">
        <w:trPr>
          <w:trHeight w:val="240"/>
        </w:trPr>
        <w:tc>
          <w:tcPr>
            <w:tcW w:w="2700" w:type="dxa"/>
            <w:hideMark/>
          </w:tcPr>
          <w:p w:rsidR="00DD1F74" w:rsidRPr="00B2118F" w:rsidRDefault="00DD1F74" w:rsidP="00B211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sv-SE"/>
              </w:rPr>
            </w:pPr>
            <w:r w:rsidRPr="00B211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094" w:type="dxa"/>
            <w:hideMark/>
          </w:tcPr>
          <w:p w:rsidR="00DD1F74" w:rsidRPr="00B2118F" w:rsidRDefault="00DD1F74" w:rsidP="00B211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B211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N</w:t>
            </w:r>
          </w:p>
        </w:tc>
        <w:tc>
          <w:tcPr>
            <w:tcW w:w="1417" w:type="dxa"/>
            <w:noWrap/>
            <w:hideMark/>
          </w:tcPr>
          <w:p w:rsidR="00DD1F74" w:rsidRPr="00B2118F" w:rsidRDefault="00DD1F74" w:rsidP="00B211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B211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94</w:t>
            </w:r>
          </w:p>
        </w:tc>
        <w:tc>
          <w:tcPr>
            <w:tcW w:w="1276" w:type="dxa"/>
            <w:noWrap/>
            <w:hideMark/>
          </w:tcPr>
          <w:p w:rsidR="00DD1F74" w:rsidRPr="00B2118F" w:rsidRDefault="00DD1F74" w:rsidP="00B211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B211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81</w:t>
            </w:r>
          </w:p>
        </w:tc>
        <w:tc>
          <w:tcPr>
            <w:tcW w:w="1253" w:type="dxa"/>
            <w:noWrap/>
            <w:hideMark/>
          </w:tcPr>
          <w:p w:rsidR="00DD1F74" w:rsidRPr="00B2118F" w:rsidRDefault="00DD1F74" w:rsidP="00B211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B211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81</w:t>
            </w:r>
          </w:p>
        </w:tc>
        <w:tc>
          <w:tcPr>
            <w:tcW w:w="1200" w:type="dxa"/>
            <w:noWrap/>
            <w:hideMark/>
          </w:tcPr>
          <w:p w:rsidR="00DD1F74" w:rsidRPr="00B2118F" w:rsidRDefault="00DD1F74" w:rsidP="00B211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B211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81</w:t>
            </w:r>
          </w:p>
        </w:tc>
        <w:tc>
          <w:tcPr>
            <w:tcW w:w="1200" w:type="dxa"/>
            <w:noWrap/>
            <w:hideMark/>
          </w:tcPr>
          <w:p w:rsidR="00DD1F74" w:rsidRPr="00B2118F" w:rsidRDefault="00DD1F74" w:rsidP="00B211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B211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81</w:t>
            </w:r>
          </w:p>
        </w:tc>
      </w:tr>
      <w:tr w:rsidR="00DD1F74" w:rsidRPr="00B2118F" w:rsidTr="0015623E">
        <w:trPr>
          <w:trHeight w:val="240"/>
        </w:trPr>
        <w:tc>
          <w:tcPr>
            <w:tcW w:w="2700" w:type="dxa"/>
            <w:hideMark/>
          </w:tcPr>
          <w:p w:rsidR="00DD1F74" w:rsidRPr="00B2118F" w:rsidRDefault="00DD1F74" w:rsidP="00B211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sv-SE"/>
              </w:rPr>
            </w:pPr>
            <w:r w:rsidRPr="00B211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sv-SE"/>
              </w:rPr>
              <w:t xml:space="preserve">USMG5 </w:t>
            </w:r>
          </w:p>
        </w:tc>
        <w:tc>
          <w:tcPr>
            <w:tcW w:w="1094" w:type="dxa"/>
            <w:hideMark/>
          </w:tcPr>
          <w:p w:rsidR="00DD1F74" w:rsidRPr="00B2118F" w:rsidRDefault="00DD1F74" w:rsidP="00B211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457A2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sv-SE"/>
              </w:rPr>
              <w:t>r</w:t>
            </w:r>
            <w:r w:rsidRPr="00457A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sv-SE"/>
              </w:rPr>
              <w:t>s</w:t>
            </w:r>
          </w:p>
        </w:tc>
        <w:tc>
          <w:tcPr>
            <w:tcW w:w="1417" w:type="dxa"/>
            <w:noWrap/>
            <w:hideMark/>
          </w:tcPr>
          <w:p w:rsidR="00DD1F74" w:rsidRPr="00B2118F" w:rsidRDefault="00DD1F74" w:rsidP="00B211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B211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01</w:t>
            </w:r>
          </w:p>
        </w:tc>
        <w:tc>
          <w:tcPr>
            <w:tcW w:w="1276" w:type="dxa"/>
            <w:noWrap/>
            <w:hideMark/>
          </w:tcPr>
          <w:p w:rsidR="00DD1F74" w:rsidRPr="00B2118F" w:rsidRDefault="00DD1F74" w:rsidP="00B211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B211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48</w:t>
            </w:r>
          </w:p>
        </w:tc>
        <w:tc>
          <w:tcPr>
            <w:tcW w:w="1253" w:type="dxa"/>
            <w:noWrap/>
            <w:hideMark/>
          </w:tcPr>
          <w:p w:rsidR="00DD1F74" w:rsidRPr="00B2118F" w:rsidRDefault="00DD1F74" w:rsidP="00B211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B211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04</w:t>
            </w:r>
          </w:p>
        </w:tc>
        <w:tc>
          <w:tcPr>
            <w:tcW w:w="1200" w:type="dxa"/>
            <w:noWrap/>
            <w:hideMark/>
          </w:tcPr>
          <w:p w:rsidR="00DD1F74" w:rsidRPr="00B2118F" w:rsidRDefault="00DD1F74" w:rsidP="00B211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B211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B211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10</w:t>
            </w:r>
          </w:p>
        </w:tc>
        <w:tc>
          <w:tcPr>
            <w:tcW w:w="1200" w:type="dxa"/>
            <w:noWrap/>
            <w:hideMark/>
          </w:tcPr>
          <w:p w:rsidR="00DD1F74" w:rsidRPr="00B2118F" w:rsidRDefault="00DD1F74" w:rsidP="00B211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B211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.</w:t>
            </w:r>
            <w:r w:rsidRPr="00B211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68</w:t>
            </w:r>
          </w:p>
        </w:tc>
      </w:tr>
      <w:tr w:rsidR="00DD1F74" w:rsidRPr="00B2118F" w:rsidTr="0015623E">
        <w:trPr>
          <w:trHeight w:val="240"/>
        </w:trPr>
        <w:tc>
          <w:tcPr>
            <w:tcW w:w="2700" w:type="dxa"/>
            <w:hideMark/>
          </w:tcPr>
          <w:p w:rsidR="00DD1F74" w:rsidRPr="00B2118F" w:rsidRDefault="00DD1F74" w:rsidP="00B211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sv-SE"/>
              </w:rPr>
            </w:pPr>
            <w:r w:rsidRPr="00B211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sv-SE"/>
              </w:rPr>
              <w:t>cg18367433</w:t>
            </w:r>
          </w:p>
        </w:tc>
        <w:tc>
          <w:tcPr>
            <w:tcW w:w="1094" w:type="dxa"/>
            <w:hideMark/>
          </w:tcPr>
          <w:p w:rsidR="00DD1F74" w:rsidRPr="00B2118F" w:rsidRDefault="00DD1F74" w:rsidP="00B211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B211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p</w:t>
            </w:r>
          </w:p>
        </w:tc>
        <w:tc>
          <w:tcPr>
            <w:tcW w:w="1417" w:type="dxa"/>
            <w:noWrap/>
            <w:hideMark/>
          </w:tcPr>
          <w:p w:rsidR="00DD1F74" w:rsidRPr="00B2118F" w:rsidRDefault="00DD1F74" w:rsidP="00B211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B211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99</w:t>
            </w:r>
          </w:p>
        </w:tc>
        <w:tc>
          <w:tcPr>
            <w:tcW w:w="1276" w:type="dxa"/>
            <w:noWrap/>
            <w:hideMark/>
          </w:tcPr>
          <w:p w:rsidR="00DD1F74" w:rsidRPr="00B2118F" w:rsidRDefault="00DD1F74" w:rsidP="00B211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B211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67</w:t>
            </w:r>
          </w:p>
        </w:tc>
        <w:tc>
          <w:tcPr>
            <w:tcW w:w="1253" w:type="dxa"/>
            <w:noWrap/>
            <w:hideMark/>
          </w:tcPr>
          <w:p w:rsidR="00DD1F74" w:rsidRPr="00B2118F" w:rsidRDefault="00DD1F74" w:rsidP="00B211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B211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72</w:t>
            </w:r>
          </w:p>
        </w:tc>
        <w:tc>
          <w:tcPr>
            <w:tcW w:w="1200" w:type="dxa"/>
            <w:noWrap/>
            <w:hideMark/>
          </w:tcPr>
          <w:p w:rsidR="00DD1F74" w:rsidRPr="00B2118F" w:rsidRDefault="00DD1F74" w:rsidP="00B211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B211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0.36</w:t>
            </w:r>
          </w:p>
        </w:tc>
        <w:tc>
          <w:tcPr>
            <w:tcW w:w="1200" w:type="dxa"/>
            <w:noWrap/>
            <w:hideMark/>
          </w:tcPr>
          <w:p w:rsidR="00DD1F74" w:rsidRPr="00B2118F" w:rsidRDefault="00DD1F74" w:rsidP="00B211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B211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&lt;0.001</w:t>
            </w:r>
          </w:p>
        </w:tc>
      </w:tr>
      <w:tr w:rsidR="00DD1F74" w:rsidRPr="00B2118F" w:rsidTr="0015623E">
        <w:trPr>
          <w:trHeight w:val="240"/>
        </w:trPr>
        <w:tc>
          <w:tcPr>
            <w:tcW w:w="2700" w:type="dxa"/>
            <w:hideMark/>
          </w:tcPr>
          <w:p w:rsidR="00DD1F74" w:rsidRPr="00B2118F" w:rsidRDefault="00DD1F74" w:rsidP="00B211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sv-SE"/>
              </w:rPr>
            </w:pPr>
            <w:r w:rsidRPr="00B2118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094" w:type="dxa"/>
            <w:hideMark/>
          </w:tcPr>
          <w:p w:rsidR="00DD1F74" w:rsidRPr="00B2118F" w:rsidRDefault="00DD1F74" w:rsidP="00B211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B211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N</w:t>
            </w:r>
          </w:p>
        </w:tc>
        <w:tc>
          <w:tcPr>
            <w:tcW w:w="1417" w:type="dxa"/>
            <w:noWrap/>
            <w:hideMark/>
          </w:tcPr>
          <w:p w:rsidR="00DD1F74" w:rsidRPr="00B2118F" w:rsidRDefault="00DD1F74" w:rsidP="00B211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B211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94</w:t>
            </w:r>
          </w:p>
        </w:tc>
        <w:tc>
          <w:tcPr>
            <w:tcW w:w="1276" w:type="dxa"/>
            <w:noWrap/>
            <w:hideMark/>
          </w:tcPr>
          <w:p w:rsidR="00DD1F74" w:rsidRPr="00B2118F" w:rsidRDefault="00DD1F74" w:rsidP="00B211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B211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81</w:t>
            </w:r>
          </w:p>
        </w:tc>
        <w:tc>
          <w:tcPr>
            <w:tcW w:w="1253" w:type="dxa"/>
            <w:noWrap/>
            <w:hideMark/>
          </w:tcPr>
          <w:p w:rsidR="00DD1F74" w:rsidRPr="00B2118F" w:rsidRDefault="00DD1F74" w:rsidP="00B211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B211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81</w:t>
            </w:r>
          </w:p>
        </w:tc>
        <w:tc>
          <w:tcPr>
            <w:tcW w:w="1200" w:type="dxa"/>
            <w:noWrap/>
            <w:hideMark/>
          </w:tcPr>
          <w:p w:rsidR="00DD1F74" w:rsidRPr="00B2118F" w:rsidRDefault="00DD1F74" w:rsidP="00B211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</w:pPr>
            <w:r w:rsidRPr="00B211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81</w:t>
            </w:r>
          </w:p>
        </w:tc>
        <w:tc>
          <w:tcPr>
            <w:tcW w:w="1200" w:type="dxa"/>
            <w:noWrap/>
            <w:hideMark/>
          </w:tcPr>
          <w:p w:rsidR="00DD1F74" w:rsidRPr="00B2118F" w:rsidRDefault="00DD1F74" w:rsidP="00B2118F">
            <w:pPr>
              <w:jc w:val="right"/>
              <w:rPr>
                <w:rFonts w:ascii="Times New Roman" w:eastAsia="Times New Roman" w:hAnsi="Times New Roman" w:cs="Times New Roman"/>
                <w:color w:val="D9D9D9" w:themeColor="background1" w:themeShade="D9"/>
                <w:sz w:val="18"/>
                <w:szCs w:val="18"/>
                <w:lang w:eastAsia="sv-SE"/>
              </w:rPr>
            </w:pPr>
            <w:r w:rsidRPr="00B211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81</w:t>
            </w:r>
          </w:p>
        </w:tc>
      </w:tr>
    </w:tbl>
    <w:p w:rsidR="0015623E" w:rsidRDefault="0015623E"/>
    <w:p w:rsidR="0015623E" w:rsidRPr="0015623E" w:rsidRDefault="0015623E" w:rsidP="0015623E"/>
    <w:p w:rsidR="0015623E" w:rsidRDefault="0015623E" w:rsidP="0015623E"/>
    <w:p w:rsidR="008944B9" w:rsidRPr="0015623E" w:rsidRDefault="008944B9" w:rsidP="0015623E"/>
    <w:sectPr w:rsidR="008944B9" w:rsidRPr="0015623E" w:rsidSect="008944B9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44B9"/>
    <w:rsid w:val="0015623E"/>
    <w:rsid w:val="00216882"/>
    <w:rsid w:val="002F7E60"/>
    <w:rsid w:val="0046710C"/>
    <w:rsid w:val="005200DA"/>
    <w:rsid w:val="006F4E6B"/>
    <w:rsid w:val="00853886"/>
    <w:rsid w:val="008944B9"/>
    <w:rsid w:val="008B361E"/>
    <w:rsid w:val="00AB256B"/>
    <w:rsid w:val="00B2118F"/>
    <w:rsid w:val="00DD1F74"/>
    <w:rsid w:val="00F66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DD1F7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DD1F7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7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5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3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7</Words>
  <Characters>679</Characters>
  <Application>Microsoft Macintosh Word</Application>
  <DocSecurity>0</DocSecurity>
  <Lines>5</Lines>
  <Paragraphs>1</Paragraphs>
  <ScaleCrop>false</ScaleCrop>
  <Company>Hewlett-Packard</Company>
  <LinksUpToDate>false</LinksUpToDate>
  <CharactersWithSpaces>8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n</dc:creator>
  <cp:lastModifiedBy>Karin Broberg Palmgren</cp:lastModifiedBy>
  <cp:revision>2</cp:revision>
  <dcterms:created xsi:type="dcterms:W3CDTF">2012-11-29T13:58:00Z</dcterms:created>
  <dcterms:modified xsi:type="dcterms:W3CDTF">2012-11-29T13:58:00Z</dcterms:modified>
</cp:coreProperties>
</file>